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Table S3:  DNA copy number and methylation microarray processing.</w:t>
      </w:r>
      <w:r>
        <w:rPr>
          <w:b/>
          <w:i/>
        </w:rPr>
        <w:t xml:space="preserve"> </w:t>
      </w:r>
      <w:r>
        <w:rPr>
          <w:b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1456"/>
        <w:gridCol w:w="1431"/>
        <w:gridCol w:w="1412"/>
        <w:gridCol w:w="1412"/>
        <w:gridCol w:w="1286"/>
      </w:tblGrid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opy number microarrays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thylation microarrays</w:t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ng et al.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itale et al.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C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C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NC</w:t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latform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250K Sty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ilent 44K aCGH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250K Sty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SNP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fymetrix 250K Sty</w:t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cessing step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cess signal intensity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MAv2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ken as published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MAv2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MAv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MAv2</w:t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conver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median cente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 estimat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rmal lung specimen mean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rmal reference (as given in published data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rmal lung specimen mean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Normal lung specimen mean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 value: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og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 xml:space="preserve"> (tumor sample / normal estimate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 (taken as published)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ple median cente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 CN by Circular Binary Segmentatio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autosome CN median center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ve outlier probe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 recurrent region identification: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16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vert to common probe location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ize CN by division by standard deviatio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ool cohorts and identify recurrent CN regions by DiNAMIC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sz w:val="16"/>
                <w:szCs w:val="16"/>
                <w:highlight w:val="lightGray"/>
              </w:rPr>
            </w:r>
          </w:p>
        </w:tc>
      </w:tr>
      <w:tr>
        <w:trPr>
          <w:trHeight w:val="287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 assigning region CN values to sample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dardize CN by division by standard deviatio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Assign region CN value to each sample by taking median of platform’s probes in regio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r MSNP analysi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er samples using control site probe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ation site value: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ndigested – HpaII) / undigested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  <w:tr>
        <w:trPr>
          <w:trHeight w:val="432" w:hRule="atLeast"/>
        </w:trPr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ign genomewide methylation value to samples by median of methylation sites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9:54:00Z</dcterms:created>
  <dc:creator>m</dc:creator>
  <dc:description/>
  <cp:keywords/>
  <dc:language>en-US</dc:language>
  <cp:lastModifiedBy>m</cp:lastModifiedBy>
  <dcterms:modified xsi:type="dcterms:W3CDTF">2011-12-07T20:00:00Z</dcterms:modified>
  <cp:revision>3</cp:revision>
  <dc:subject/>
  <dc:title>Table S3:  DNA copy number and methylation microarray processing</dc:title>
</cp:coreProperties>
</file>